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BB497" w14:textId="34CAD498" w:rsidR="008D3601" w:rsidRPr="0032314C" w:rsidRDefault="00EE3E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314C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32314C" w:rsidRPr="0032314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2314C">
        <w:rPr>
          <w:rFonts w:ascii="Times New Roman" w:hAnsi="Times New Roman" w:cs="Times New Roman"/>
          <w:sz w:val="24"/>
          <w:szCs w:val="24"/>
          <w:lang w:val="en-US"/>
        </w:rPr>
        <w:t>: Univariate and multivariate analysis of factors associated with local control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62"/>
        <w:gridCol w:w="576"/>
        <w:gridCol w:w="475"/>
        <w:gridCol w:w="925"/>
        <w:gridCol w:w="740"/>
        <w:gridCol w:w="475"/>
        <w:gridCol w:w="925"/>
        <w:gridCol w:w="740"/>
      </w:tblGrid>
      <w:tr w:rsidR="00EE3EE3" w14:paraId="051B3E11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4321E95" w14:textId="77777777" w:rsidR="00EE3EE3" w:rsidRDefault="00EE3EE3" w:rsidP="007022EB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41CC1F35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ED60F7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ble</w:t>
            </w:r>
          </w:p>
        </w:tc>
      </w:tr>
      <w:tr w:rsidR="00EE3EE3" w14:paraId="54A36308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128C7C1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483E5B9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3109CF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61610A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D4A784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A2B643F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B190F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0122F0B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EE3EE3" w14:paraId="363B6FD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AFFEE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umor volu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8FC4A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390E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9D417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A53B7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A79C3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DDEFE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0961B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EE3EE3" w14:paraId="6C9789D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F340C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escription d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C8422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5C2AD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A34C5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9, 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7662C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78272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42ECC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8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42AB6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</w:t>
            </w:r>
          </w:p>
        </w:tc>
      </w:tr>
      <w:tr w:rsidR="00EE3EE3" w14:paraId="38B0E0C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F00F4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44503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88305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7251F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7C29E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2159D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42FA7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5112E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2E040F2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B6484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C0753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1E03C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4129F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B39C6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43CDD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FE59E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8B77C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0EC8C91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51ADC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45AC3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AD9F6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87428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1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CE87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DFC96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FCF8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A0B85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1572179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7D7D7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 xml:space="preserve">Concurrent </w:t>
            </w:r>
            <w:proofErr w:type="spellStart"/>
            <w:r>
              <w:rPr>
                <w:rFonts w:ascii="Calibri" w:hAnsi="Calibri"/>
                <w:b/>
                <w:sz w:val="20"/>
              </w:rPr>
              <w:t>pertuzumab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0347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884A7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5DDF2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0809A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27F2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56BB1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11B53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1F117BF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EFC67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5D661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E34B6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8EC0D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4A8EF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1963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BA692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227E6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0088FF7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CC123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A4DD4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8B06E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553D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8, 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D22F5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0D63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55685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9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5181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9</w:t>
            </w:r>
          </w:p>
        </w:tc>
      </w:tr>
      <w:tr w:rsidR="00EE3EE3" w14:paraId="0E80911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C85E4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lapatini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94EA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A2A74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B6986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C1B2A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AD9C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24225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079E1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68E1037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A1B67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A43A4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1C2EC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F912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F7E13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65A2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E3A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A2602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0D05A9F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F369D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EEFF7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8A2C9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9BA8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, 1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4DD9F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71924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C6800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E8D76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754C2F5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5D76C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 xml:space="preserve">Concurrent </w:t>
            </w:r>
            <w:proofErr w:type="spellStart"/>
            <w:r>
              <w:rPr>
                <w:rFonts w:ascii="Calibri" w:hAnsi="Calibri"/>
                <w:b/>
                <w:sz w:val="20"/>
              </w:rPr>
              <w:t>emtasine</w:t>
            </w:r>
            <w:proofErr w:type="spellEnd"/>
            <w:r>
              <w:rPr>
                <w:rFonts w:ascii="Calibri" w:hAnsi="Calibri"/>
                <w:b/>
                <w:sz w:val="20"/>
              </w:rPr>
              <w:t xml:space="preserve">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625A5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F1BD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C967E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65C3B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D11F6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6CBA2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EC159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0063FDC4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15622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1FFF0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46CC2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D2EC3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7B1FB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39411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43E9E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329B5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4DA5090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B0918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89CBD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1B749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15984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, In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3E94E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A32B3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7BCF1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4112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14F7EB0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777C7" w14:textId="77777777" w:rsidR="00EE3EE3" w:rsidRDefault="00EE3EE3" w:rsidP="007022EB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  <w:sz w:val="20"/>
              </w:rPr>
              <w:t>Concurrented</w:t>
            </w:r>
            <w:proofErr w:type="spellEnd"/>
            <w:r>
              <w:rPr>
                <w:rFonts w:ascii="Calibri" w:hAnsi="Calibri"/>
                <w:b/>
                <w:sz w:val="20"/>
              </w:rPr>
              <w:t xml:space="preserve"> targeted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AF644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67AE5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5AE7C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3984D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67FDE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41C79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529F9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7CA92E0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066E1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77877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545F1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93127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F6FB9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DDBC9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55DBF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A5D46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0CCE3C5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8B0F2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8F015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F2A00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B152C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2, 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80449" w14:textId="77777777" w:rsidR="00EE3EE3" w:rsidRDefault="00EE3EE3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95369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1DCC0" w14:textId="77777777" w:rsidR="00EE3EE3" w:rsidRDefault="00EE3EE3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EAA77" w14:textId="77777777" w:rsidR="00EE3EE3" w:rsidRDefault="00EE3EE3" w:rsidP="007022EB">
            <w:pPr>
              <w:keepNext/>
              <w:spacing w:after="60"/>
              <w:jc w:val="center"/>
            </w:pPr>
          </w:p>
        </w:tc>
      </w:tr>
      <w:tr w:rsidR="00EE3EE3" w14:paraId="42306AFB" w14:textId="77777777" w:rsidTr="007022EB">
        <w:trPr>
          <w:cantSplit/>
          <w:jc w:val="center"/>
        </w:trPr>
        <w:tc>
          <w:tcPr>
            <w:tcW w:w="0" w:type="auto"/>
            <w:gridSpan w:val="8"/>
          </w:tcPr>
          <w:p w14:paraId="5EECEC41" w14:textId="77777777" w:rsidR="00EE3EE3" w:rsidRDefault="00EE3EE3" w:rsidP="007022EB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HR = Hazard Ratio, CI = Confidence Interval</w:t>
            </w:r>
          </w:p>
        </w:tc>
      </w:tr>
    </w:tbl>
    <w:p w14:paraId="7245A0AE" w14:textId="77777777" w:rsidR="00EE3EE3" w:rsidRPr="00EE3EE3" w:rsidRDefault="00EE3EE3"/>
    <w:sectPr w:rsidR="00EE3EE3" w:rsidRPr="00EE3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E3"/>
    <w:rsid w:val="00101D09"/>
    <w:rsid w:val="001F6069"/>
    <w:rsid w:val="002359FC"/>
    <w:rsid w:val="0032314C"/>
    <w:rsid w:val="00535629"/>
    <w:rsid w:val="00847F1A"/>
    <w:rsid w:val="008D3601"/>
    <w:rsid w:val="00961F78"/>
    <w:rsid w:val="00C82F91"/>
    <w:rsid w:val="00D35EE2"/>
    <w:rsid w:val="00DA19E6"/>
    <w:rsid w:val="00E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A9324"/>
  <w15:chartTrackingRefBased/>
  <w15:docId w15:val="{3BA7F68C-4D07-4462-9D0C-98C47155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EE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E3EE3"/>
    <w:pPr>
      <w:spacing w:after="200" w:line="240" w:lineRule="auto"/>
    </w:pPr>
    <w:rPr>
      <w:kern w:val="0"/>
      <w:sz w:val="24"/>
      <w:szCs w:val="24"/>
      <w:lang w:val="en-US" w:eastAsia="en-CY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2</cp:revision>
  <dcterms:created xsi:type="dcterms:W3CDTF">2024-05-01T09:04:00Z</dcterms:created>
  <dcterms:modified xsi:type="dcterms:W3CDTF">2024-05-26T16:40:00Z</dcterms:modified>
</cp:coreProperties>
</file>